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6D4" w:rsidRPr="006A26A2" w:rsidRDefault="00F836D4" w:rsidP="00F836D4">
      <w:pPr>
        <w:spacing w:line="480" w:lineRule="auto"/>
        <w:rPr>
          <w:rFonts w:ascii="Century" w:hAnsi="Century"/>
          <w:color w:val="000000" w:themeColor="text1"/>
        </w:rPr>
      </w:pPr>
      <w:r w:rsidRPr="006A26A2">
        <w:rPr>
          <w:rFonts w:ascii="Century" w:hAnsi="Century" w:hint="eastAsia"/>
          <w:b/>
          <w:color w:val="000000" w:themeColor="text1"/>
        </w:rPr>
        <w:t>T</w:t>
      </w:r>
      <w:r w:rsidRPr="006A26A2">
        <w:rPr>
          <w:rFonts w:ascii="Century" w:hAnsi="Century"/>
          <w:b/>
          <w:color w:val="000000" w:themeColor="text1"/>
        </w:rPr>
        <w:t>able S1.</w:t>
      </w:r>
      <w:r w:rsidRPr="006A26A2">
        <w:rPr>
          <w:rFonts w:ascii="Century" w:hAnsi="Century"/>
          <w:color w:val="000000" w:themeColor="text1"/>
        </w:rPr>
        <w:t xml:space="preserve"> </w:t>
      </w:r>
      <w:proofErr w:type="gramStart"/>
      <w:r w:rsidRPr="006A26A2">
        <w:rPr>
          <w:rFonts w:ascii="Century" w:hAnsi="Century"/>
          <w:color w:val="000000" w:themeColor="text1"/>
        </w:rPr>
        <w:t>Japan Coma Scale scoring.</w:t>
      </w:r>
      <w:bookmarkStart w:id="0" w:name="_GoBack"/>
      <w:proofErr w:type="gramEnd"/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406"/>
        <w:gridCol w:w="800"/>
        <w:gridCol w:w="4980"/>
      </w:tblGrid>
      <w:tr w:rsidR="00F836D4" w:rsidRPr="006A26A2" w:rsidTr="002B3651">
        <w:trPr>
          <w:trHeight w:val="400"/>
        </w:trPr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nsciousness level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ert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-digit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wake without any stimul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most fully conscious but not normal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able to recognize time, place, and person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able to recall name or date of birth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-digit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ousable</w:t>
            </w:r>
            <w:proofErr w:type="spellEnd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by some stimuli but reverts to previous state if stimulus stop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ousable</w:t>
            </w:r>
            <w:proofErr w:type="spellEnd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by being spoken to</w:t>
            </w:r>
          </w:p>
        </w:tc>
      </w:tr>
      <w:tr w:rsidR="00F836D4" w:rsidRPr="006A26A2" w:rsidTr="002B3651">
        <w:trPr>
          <w:trHeight w:val="7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ousable</w:t>
            </w:r>
            <w:proofErr w:type="spellEnd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by loud voice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ousable</w:t>
            </w:r>
            <w:proofErr w:type="spellEnd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only by repeated mechanical stimuli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-digit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arousable by any forceful stimul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arousable but responds to avoid the stimuli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Unarousable but responds with slight movements, including </w:t>
            </w:r>
            <w:proofErr w:type="spellStart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ecerebrate</w:t>
            </w:r>
            <w:proofErr w:type="spellEnd"/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or decorticate postures</w:t>
            </w:r>
          </w:p>
        </w:tc>
      </w:tr>
      <w:tr w:rsidR="00F836D4" w:rsidRPr="006A26A2" w:rsidTr="002B3651">
        <w:trPr>
          <w:trHeight w:val="8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D4" w:rsidRPr="006A26A2" w:rsidRDefault="00F836D4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A26A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oes not respond at all</w:t>
            </w:r>
          </w:p>
        </w:tc>
      </w:tr>
      <w:bookmarkEnd w:id="0"/>
    </w:tbl>
    <w:p w:rsidR="00F836D4" w:rsidRPr="006A26A2" w:rsidRDefault="00F836D4" w:rsidP="00F836D4">
      <w:pPr>
        <w:spacing w:line="480" w:lineRule="auto"/>
        <w:rPr>
          <w:rFonts w:ascii="Century" w:hAnsi="Century"/>
          <w:color w:val="FFFFFF" w:themeColor="background1"/>
        </w:rPr>
      </w:pPr>
    </w:p>
    <w:p w:rsidR="00F836D4" w:rsidRPr="00252411" w:rsidRDefault="00F836D4" w:rsidP="00F836D4">
      <w:pPr>
        <w:spacing w:line="480" w:lineRule="auto"/>
        <w:rPr>
          <w:rFonts w:ascii="Century" w:hAnsi="Century"/>
          <w:color w:val="000000" w:themeColor="text1"/>
        </w:rPr>
      </w:pPr>
    </w:p>
    <w:p w:rsidR="00F836D4" w:rsidRPr="00252411" w:rsidRDefault="00F836D4" w:rsidP="00F836D4">
      <w:pPr>
        <w:spacing w:line="480" w:lineRule="auto"/>
        <w:rPr>
          <w:rFonts w:ascii="Century" w:hAnsi="Century"/>
          <w:color w:val="000000" w:themeColor="text1"/>
        </w:rPr>
      </w:pPr>
    </w:p>
    <w:p w:rsidR="00F836D4" w:rsidRDefault="00F836D4"/>
    <w:sectPr w:rsidR="00F83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836D4"/>
    <w:rsid w:val="006A26A2"/>
    <w:rsid w:val="00B61810"/>
    <w:rsid w:val="00F8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6D4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6D4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63</Characters>
  <Application>Microsoft Office Word</Application>
  <DocSecurity>0</DocSecurity>
  <Lines>56</Lines>
  <Paragraphs>35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01:38:00Z</dcterms:created>
  <dcterms:modified xsi:type="dcterms:W3CDTF">2019-11-01T02:39:00Z</dcterms:modified>
</cp:coreProperties>
</file>